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8F10F" w14:textId="26DBF210" w:rsidR="00474431" w:rsidRPr="00474431" w:rsidRDefault="00474431" w:rsidP="00474431">
      <w:pPr>
        <w:spacing w:before="1" w:after="200" w:line="240" w:lineRule="auto"/>
        <w:ind w:left="30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130710624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(</w:t>
      </w:r>
      <w:r w:rsidR="00C613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). Identity percent of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T. </w:t>
      </w:r>
      <w:proofErr w:type="spellStart"/>
      <w:proofErr w:type="gram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equi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 18</w:t>
      </w:r>
      <w:proofErr w:type="gram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 rRNA gene sequences derived from camel isolates from Egypt with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T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equi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1" w:name="_Hlk126066716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18S rRNA sequences from other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T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equi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derived from  distinct geographic isolates deposited in GenBank</w:t>
      </w:r>
    </w:p>
    <w:tbl>
      <w:tblPr>
        <w:tblW w:w="7611" w:type="dxa"/>
        <w:tblInd w:w="1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1675"/>
        <w:gridCol w:w="1574"/>
        <w:gridCol w:w="1529"/>
      </w:tblGrid>
      <w:tr w:rsidR="00474431" w:rsidRPr="00474431" w14:paraId="63F68517" w14:textId="77777777" w:rsidTr="00312217">
        <w:trPr>
          <w:trHeight w:val="927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bookmarkEnd w:id="0"/>
          <w:bookmarkEnd w:id="1"/>
          <w:p w14:paraId="0F04B07B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Accession no.</w:t>
            </w:r>
          </w:p>
          <w:p w14:paraId="41F324F7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7DE001B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T463613.1 Chile</w:t>
            </w:r>
          </w:p>
          <w:p w14:paraId="0AB6E6A0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(Identity %)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5BA414C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T093496.1 China (Identity %)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567CAC9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N611352.1 Israel</w:t>
            </w:r>
          </w:p>
          <w:p w14:paraId="29DB7A7B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(Identity %)</w:t>
            </w:r>
          </w:p>
        </w:tc>
      </w:tr>
      <w:tr w:rsidR="00474431" w:rsidRPr="00474431" w14:paraId="2CF8ABD2" w14:textId="77777777" w:rsidTr="00312217">
        <w:trPr>
          <w:trHeight w:val="501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35CBD58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08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7D8815C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7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7E75639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7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0E3C491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7%</w:t>
            </w:r>
          </w:p>
        </w:tc>
      </w:tr>
      <w:tr w:rsidR="00474431" w:rsidRPr="00474431" w14:paraId="2FA86E0B" w14:textId="77777777" w:rsidTr="00312217">
        <w:trPr>
          <w:trHeight w:val="396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AE45328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09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4570465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9504885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7FAE824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%</w:t>
            </w:r>
          </w:p>
        </w:tc>
      </w:tr>
      <w:tr w:rsidR="00474431" w:rsidRPr="00474431" w14:paraId="27D71584" w14:textId="77777777" w:rsidTr="00312217">
        <w:trPr>
          <w:trHeight w:val="378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B9261FA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0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9C5A6AF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100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E9872F2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100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97E92EC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100%</w:t>
            </w:r>
          </w:p>
        </w:tc>
      </w:tr>
      <w:tr w:rsidR="00474431" w:rsidRPr="00474431" w14:paraId="6F8D2D41" w14:textId="77777777" w:rsidTr="00312217">
        <w:trPr>
          <w:trHeight w:val="340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161421F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1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B325896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3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57D243F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3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CE45B3E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3%</w:t>
            </w:r>
          </w:p>
        </w:tc>
      </w:tr>
      <w:tr w:rsidR="00474431" w:rsidRPr="00474431" w14:paraId="51BCB5F3" w14:textId="77777777" w:rsidTr="00312217">
        <w:trPr>
          <w:trHeight w:val="262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60E02F6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2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2946405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9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1CDE6B1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9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317C3BB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.9%</w:t>
            </w:r>
          </w:p>
        </w:tc>
      </w:tr>
      <w:tr w:rsidR="00474431" w:rsidRPr="00474431" w14:paraId="765BF89E" w14:textId="77777777" w:rsidTr="00312217">
        <w:trPr>
          <w:trHeight w:val="290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F9D1407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3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81627D5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0307AB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04A1D89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</w:tr>
      <w:tr w:rsidR="00474431" w:rsidRPr="00474431" w14:paraId="68C5E722" w14:textId="77777777" w:rsidTr="00312217">
        <w:trPr>
          <w:trHeight w:val="305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15DBC29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4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40846FD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C982670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40757F3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</w:tr>
      <w:tr w:rsidR="00474431" w:rsidRPr="00474431" w14:paraId="338782C5" w14:textId="77777777" w:rsidTr="00312217">
        <w:trPr>
          <w:trHeight w:val="449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B40E5BC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5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3BA23BB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6F98CE2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E9E8CAC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6%</w:t>
            </w:r>
          </w:p>
        </w:tc>
      </w:tr>
      <w:tr w:rsidR="00474431" w:rsidRPr="00474431" w14:paraId="6521E5B0" w14:textId="77777777" w:rsidTr="00312217">
        <w:trPr>
          <w:trHeight w:val="479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0B082B3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6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E9303A4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2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8FF72BC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2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AE16D10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9.2%</w:t>
            </w:r>
          </w:p>
        </w:tc>
      </w:tr>
      <w:tr w:rsidR="00474431" w:rsidRPr="00474431" w14:paraId="3D707CB3" w14:textId="77777777" w:rsidTr="00312217">
        <w:trPr>
          <w:trHeight w:val="353"/>
        </w:trPr>
        <w:tc>
          <w:tcPr>
            <w:tcW w:w="2613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07579E9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MZ562717.1_camel_Egypt</w:t>
            </w:r>
          </w:p>
        </w:tc>
        <w:tc>
          <w:tcPr>
            <w:tcW w:w="1797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5D2CBD8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%</w:t>
            </w:r>
          </w:p>
        </w:tc>
        <w:tc>
          <w:tcPr>
            <w:tcW w:w="1642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2E2DC08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%</w:t>
            </w:r>
          </w:p>
        </w:tc>
        <w:tc>
          <w:tcPr>
            <w:tcW w:w="155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4201272" w14:textId="77777777" w:rsidR="00474431" w:rsidRPr="00474431" w:rsidRDefault="00474431" w:rsidP="00474431">
            <w:pPr>
              <w:spacing w:before="120" w:after="240" w:line="36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</w:rPr>
              <w:t>98%</w:t>
            </w:r>
          </w:p>
        </w:tc>
      </w:tr>
    </w:tbl>
    <w:p w14:paraId="1F6CBE57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795858CC" w14:textId="77777777" w:rsid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A160391" w14:textId="77777777" w:rsid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D0E87D5" w14:textId="77777777" w:rsid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9CEC4E2" w14:textId="249339E1" w:rsidR="00474431" w:rsidRP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le (</w:t>
      </w:r>
      <w:r w:rsidR="00C613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). </w:t>
      </w:r>
      <w:bookmarkStart w:id="2" w:name="_Hlk130710702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Identity percentages of the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caballi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sequences derived from camel isolates with 18S rRNA sequences from other 18S rRNA sequences derived from distinct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caballi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geographic isolates deposited in </w:t>
      </w:r>
      <w:proofErr w:type="gramStart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GenBank</w:t>
      </w:r>
      <w:proofErr w:type="gramEnd"/>
    </w:p>
    <w:tbl>
      <w:tblPr>
        <w:tblpPr w:leftFromText="180" w:rightFromText="180" w:bottomFromText="200" w:vertAnchor="text" w:horzAnchor="margin" w:tblpXSpec="center" w:tblpY="92"/>
        <w:tblW w:w="7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1765"/>
        <w:gridCol w:w="1660"/>
        <w:gridCol w:w="1469"/>
      </w:tblGrid>
      <w:tr w:rsidR="00474431" w:rsidRPr="00474431" w14:paraId="0A5C6494" w14:textId="77777777" w:rsidTr="00312217">
        <w:trPr>
          <w:trHeight w:val="837"/>
        </w:trPr>
        <w:tc>
          <w:tcPr>
            <w:tcW w:w="290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bookmarkEnd w:id="2"/>
          <w:p w14:paraId="7C63CB32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Accession no</w:t>
            </w:r>
          </w:p>
        </w:tc>
        <w:tc>
          <w:tcPr>
            <w:tcW w:w="176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B7726BE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MN723849.1 Iraq</w:t>
            </w:r>
          </w:p>
          <w:p w14:paraId="4515F7F4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(Identity %)</w:t>
            </w:r>
          </w:p>
        </w:tc>
        <w:tc>
          <w:tcPr>
            <w:tcW w:w="166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6D61691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MN481269.1 Turkey</w:t>
            </w:r>
          </w:p>
          <w:p w14:paraId="0E2CAB18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(Identity %)</w:t>
            </w:r>
          </w:p>
        </w:tc>
        <w:tc>
          <w:tcPr>
            <w:tcW w:w="146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2AC7947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MF384422.1 India</w:t>
            </w:r>
          </w:p>
          <w:p w14:paraId="0DB59687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(Identity %)</w:t>
            </w:r>
          </w:p>
        </w:tc>
      </w:tr>
      <w:tr w:rsidR="00474431" w:rsidRPr="00474431" w14:paraId="61AC640D" w14:textId="77777777" w:rsidTr="00312217">
        <w:trPr>
          <w:trHeight w:val="420"/>
        </w:trPr>
        <w:tc>
          <w:tcPr>
            <w:tcW w:w="290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58B49B3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MZ675521.1_camel_Egypt</w:t>
            </w:r>
          </w:p>
        </w:tc>
        <w:tc>
          <w:tcPr>
            <w:tcW w:w="176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B9719E4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99.9%</w:t>
            </w:r>
          </w:p>
        </w:tc>
        <w:tc>
          <w:tcPr>
            <w:tcW w:w="166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EC90CB5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99.6%</w:t>
            </w:r>
          </w:p>
        </w:tc>
        <w:tc>
          <w:tcPr>
            <w:tcW w:w="146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1F93D2A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99.7%</w:t>
            </w:r>
          </w:p>
        </w:tc>
      </w:tr>
      <w:tr w:rsidR="00474431" w:rsidRPr="00474431" w14:paraId="1E4331BD" w14:textId="77777777" w:rsidTr="00312217">
        <w:trPr>
          <w:trHeight w:val="63"/>
        </w:trPr>
        <w:tc>
          <w:tcPr>
            <w:tcW w:w="290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D8720DD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MZ675522.1_camel_Egypt</w:t>
            </w:r>
          </w:p>
        </w:tc>
        <w:tc>
          <w:tcPr>
            <w:tcW w:w="176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4048578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6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C811580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99.5%</w:t>
            </w:r>
          </w:p>
        </w:tc>
        <w:tc>
          <w:tcPr>
            <w:tcW w:w="1469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F229F39" w14:textId="77777777" w:rsidR="00474431" w:rsidRPr="00474431" w:rsidRDefault="00474431" w:rsidP="004744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</w:rPr>
              <w:t>99.8%</w:t>
            </w:r>
          </w:p>
        </w:tc>
      </w:tr>
    </w:tbl>
    <w:p w14:paraId="12D7E605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7FA016CB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B9766CD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A4FA675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CB1A422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65F266B8" w14:textId="77777777" w:rsidR="00474431" w:rsidRP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F5B8DCB" w14:textId="3387AFD7" w:rsidR="00474431" w:rsidRP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(</w:t>
      </w:r>
      <w:r w:rsidR="00C3431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). </w:t>
      </w:r>
      <w:bookmarkStart w:id="3" w:name="_Hlk130710749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Identity percentages of the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bigemina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sequences derived from camel isolates with 18S rRNA sequences from other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bigemina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sequences derived from distinct geographic isolates deposited in GenBank</w:t>
      </w:r>
      <w:bookmarkEnd w:id="3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6581"/>
        <w:tblOverlap w:val="never"/>
        <w:tblW w:w="9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2075"/>
        <w:gridCol w:w="2160"/>
        <w:gridCol w:w="2070"/>
      </w:tblGrid>
      <w:tr w:rsidR="00474431" w:rsidRPr="00474431" w14:paraId="1D4C4A67" w14:textId="77777777" w:rsidTr="00474431">
        <w:trPr>
          <w:trHeight w:val="892"/>
        </w:trPr>
        <w:tc>
          <w:tcPr>
            <w:tcW w:w="342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D973315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cession no.</w:t>
            </w:r>
          </w:p>
        </w:tc>
        <w:tc>
          <w:tcPr>
            <w:tcW w:w="207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C8FAA22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050356.1</w:t>
            </w:r>
          </w:p>
          <w:p w14:paraId="0E7EBDC9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SA</w:t>
            </w:r>
          </w:p>
          <w:p w14:paraId="2F437CEC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216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B1C265A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257718.1South Africa</w:t>
            </w:r>
          </w:p>
          <w:p w14:paraId="11F82284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207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750D0EE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194392.1</w:t>
            </w:r>
          </w:p>
          <w:p w14:paraId="726C3664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lombia</w:t>
            </w:r>
          </w:p>
          <w:p w14:paraId="3C6F84F4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</w:tr>
      <w:tr w:rsidR="00474431" w:rsidRPr="00474431" w14:paraId="39FDB5F3" w14:textId="77777777" w:rsidTr="00474431">
        <w:trPr>
          <w:trHeight w:val="787"/>
        </w:trPr>
        <w:tc>
          <w:tcPr>
            <w:tcW w:w="342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2CF0905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Z675519.1_camel_Egypt</w:t>
            </w:r>
          </w:p>
        </w:tc>
        <w:tc>
          <w:tcPr>
            <w:tcW w:w="2075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99AFC0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216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1F835A9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207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A2F7739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</w:tr>
    </w:tbl>
    <w:p w14:paraId="440E83BB" w14:textId="77777777" w:rsidR="00474431" w:rsidRPr="00474431" w:rsidRDefault="00474431" w:rsidP="00474431">
      <w:pPr>
        <w:spacing w:before="1" w:after="200" w:line="240" w:lineRule="auto"/>
        <w:ind w:left="300" w:firstLine="42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bookmarkStart w:id="4" w:name="_Hlk130710807"/>
    </w:p>
    <w:p w14:paraId="553A08DD" w14:textId="59793BA2" w:rsidR="00474431" w:rsidRPr="00474431" w:rsidRDefault="00474431" w:rsidP="00474431">
      <w:pPr>
        <w:spacing w:before="1"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(</w:t>
      </w:r>
      <w:r w:rsidR="00C3431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). Identity percentages of the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bovis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sequences derived from camel isolates with 18S rRNA sequences from other </w:t>
      </w:r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47443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bovis</w:t>
      </w:r>
      <w:proofErr w:type="spellEnd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8S rRNA sequences derived from distinct geographic isolates deposited in </w:t>
      </w:r>
      <w:proofErr w:type="gramStart"/>
      <w:r w:rsidRPr="004744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GenBank</w:t>
      </w:r>
      <w:proofErr w:type="gramEnd"/>
    </w:p>
    <w:bookmarkEnd w:id="4"/>
    <w:p w14:paraId="2E72DB1B" w14:textId="77777777" w:rsidR="00474431" w:rsidRPr="00474431" w:rsidRDefault="00474431" w:rsidP="00474431">
      <w:pPr>
        <w:spacing w:before="1" w:after="200" w:line="240" w:lineRule="auto"/>
        <w:ind w:left="30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-22"/>
        <w:tblOverlap w:val="never"/>
        <w:tblW w:w="9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6"/>
        <w:gridCol w:w="2040"/>
        <w:gridCol w:w="2040"/>
        <w:gridCol w:w="2040"/>
      </w:tblGrid>
      <w:tr w:rsidR="00474431" w:rsidRPr="00474431" w14:paraId="4642AD23" w14:textId="77777777" w:rsidTr="00312217">
        <w:trPr>
          <w:trHeight w:val="1051"/>
        </w:trPr>
        <w:tc>
          <w:tcPr>
            <w:tcW w:w="3386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F684862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cession no.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EADB4E4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508093.1 Iraq</w:t>
            </w:r>
          </w:p>
          <w:p w14:paraId="090147C7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12B5292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508092.1</w:t>
            </w:r>
          </w:p>
          <w:p w14:paraId="460B6422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raq</w:t>
            </w:r>
          </w:p>
          <w:p w14:paraId="3E0D55ED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0A63C51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508091.1 Iraq</w:t>
            </w:r>
          </w:p>
          <w:p w14:paraId="2464B363" w14:textId="77777777" w:rsidR="00474431" w:rsidRPr="00474431" w:rsidRDefault="00474431" w:rsidP="00474431">
            <w:pPr>
              <w:spacing w:after="0" w:line="240" w:lineRule="auto"/>
              <w:ind w:left="300" w:firstLine="2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entity %</w:t>
            </w:r>
          </w:p>
        </w:tc>
      </w:tr>
      <w:tr w:rsidR="00474431" w:rsidRPr="00474431" w14:paraId="79DAC2EE" w14:textId="77777777" w:rsidTr="00312217">
        <w:trPr>
          <w:trHeight w:val="384"/>
        </w:trPr>
        <w:tc>
          <w:tcPr>
            <w:tcW w:w="3386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6F8FF32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K086022.1_camel_Egypt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962CEB9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EA15377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E0BE848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5%</w:t>
            </w:r>
          </w:p>
        </w:tc>
      </w:tr>
      <w:tr w:rsidR="00474431" w:rsidRPr="00474431" w14:paraId="245B1BC2" w14:textId="77777777" w:rsidTr="00312217">
        <w:trPr>
          <w:trHeight w:val="503"/>
        </w:trPr>
        <w:tc>
          <w:tcPr>
            <w:tcW w:w="3386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8752E2E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K086023.1_camel_Egypt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2796F28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1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7AA2035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1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4A26074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1</w:t>
            </w:r>
          </w:p>
        </w:tc>
      </w:tr>
      <w:tr w:rsidR="00474431" w:rsidRPr="00474431" w14:paraId="54A867A8" w14:textId="77777777" w:rsidTr="00312217">
        <w:trPr>
          <w:trHeight w:val="506"/>
        </w:trPr>
        <w:tc>
          <w:tcPr>
            <w:tcW w:w="3386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6449E3E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K086024.1_camel_Egypt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1779647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4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3CCEEE6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4%</w:t>
            </w:r>
          </w:p>
        </w:tc>
        <w:tc>
          <w:tcPr>
            <w:tcW w:w="2040" w:type="dxa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7F59D82" w14:textId="77777777" w:rsidR="00474431" w:rsidRPr="00474431" w:rsidRDefault="00474431" w:rsidP="00474431">
            <w:pPr>
              <w:spacing w:before="1" w:after="200" w:line="240" w:lineRule="auto"/>
              <w:ind w:left="300" w:firstLine="267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744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4%</w:t>
            </w:r>
          </w:p>
        </w:tc>
      </w:tr>
    </w:tbl>
    <w:p w14:paraId="2FDC628E" w14:textId="77777777" w:rsidR="00E93C43" w:rsidRPr="00474431" w:rsidRDefault="00E93C43">
      <w:pPr>
        <w:rPr>
          <w:lang w:val="en-GB"/>
        </w:rPr>
      </w:pPr>
    </w:p>
    <w:sectPr w:rsidR="00E93C43" w:rsidRPr="0047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91"/>
    <w:rsid w:val="001C357D"/>
    <w:rsid w:val="00333BF6"/>
    <w:rsid w:val="00474431"/>
    <w:rsid w:val="00585645"/>
    <w:rsid w:val="00BD6C91"/>
    <w:rsid w:val="00C34315"/>
    <w:rsid w:val="00C61306"/>
    <w:rsid w:val="00E9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0702E"/>
  <w15:chartTrackingRefBased/>
  <w15:docId w15:val="{A0664664-2DAD-465C-B3BA-B4B9D3D9A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tahan</dc:creator>
  <cp:keywords/>
  <dc:description/>
  <cp:lastModifiedBy>Alzan, Heba Fathy</cp:lastModifiedBy>
  <cp:revision>2</cp:revision>
  <dcterms:created xsi:type="dcterms:W3CDTF">2023-03-29T17:18:00Z</dcterms:created>
  <dcterms:modified xsi:type="dcterms:W3CDTF">2023-03-29T17:18:00Z</dcterms:modified>
</cp:coreProperties>
</file>